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2 </w:t>
      </w:r>
      <w:r>
        <w:rPr>
          <w:rFonts w:eastAsia="方正书宋简体;宋体" w:cs="Times New Roman" w:ascii="Times New Roman" w:hAnsi="Times New Roman"/>
          <w:color w:val="000000"/>
          <w:sz w:val="24"/>
          <w:szCs w:val="24"/>
        </w:rPr>
        <w:t>Thirty-eight antimicrobial resistance genes (ARGs) and their PCR primes</w:t>
      </w:r>
    </w:p>
    <w:tbl>
      <w:tblPr>
        <w:tblW w:w="8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788"/>
        <w:gridCol w:w="3528"/>
        <w:gridCol w:w="1418"/>
        <w:gridCol w:w="102"/>
        <w:gridCol w:w="1599"/>
      </w:tblGrid>
      <w:tr>
        <w:trPr>
          <w:trHeight w:val="139" w:hRule="atLeast"/>
        </w:trPr>
        <w:tc>
          <w:tcPr>
            <w:tcW w:w="13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</w:t>
            </w:r>
          </w:p>
        </w:tc>
        <w:tc>
          <w:tcPr>
            <w:tcW w:w="35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quence of primers (5–3’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9"/>
            <w:bookmarkStart w:id="1" w:name="OLE_LINK8"/>
            <w:r>
              <w:rPr>
                <w:rFonts w:cs="Times New Roman" w:ascii="Times New Roman" w:hAnsi="Times New Roman"/>
                <w:color w:val="000000"/>
                <w:szCs w:val="21"/>
              </w:rPr>
              <w:t>Amplification length (bp)</w:t>
            </w:r>
            <w:bookmarkEnd w:id="0"/>
            <w:bookmarkEnd w:id="1"/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nealing temperature (°C)</w:t>
            </w:r>
          </w:p>
        </w:tc>
      </w:tr>
      <w:tr>
        <w:trPr>
          <w:trHeight w:val="139" w:hRule="atLeast"/>
        </w:trPr>
        <w:tc>
          <w:tcPr>
            <w:tcW w:w="7160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β-lactam ARGs</w:t>
            </w:r>
          </w:p>
        </w:tc>
        <w:tc>
          <w:tcPr>
            <w:tcW w:w="15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RB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AGTACTTTYAAAACAATAG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105" w:leader="none"/>
              </w:tabs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4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GTAATACTCCKAGCA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V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AAAGCCAGCTGTCGGG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4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TGGCGGCGCTGTTATCG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HV-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TTAGCCACCCTGCCGCT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5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TGCCAGTGCTCGATCAG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mp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GACCAGATACTGGCCACA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2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ACTGTAGCGCCTCGAGGA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me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ATAGTTGTAGTTGTCGGGTTTG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3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ACCTAATAGATGTGAAGTCGCT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7160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tracycline ARGs</w:t>
            </w:r>
          </w:p>
        </w:tc>
        <w:tc>
          <w:tcPr>
            <w:tcW w:w="15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A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GCTNTATGCGTTGATGCA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7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GCCCGTCAGGAAATT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B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CGTGAATTTATTGCTTCGG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ACAGCATCCAAAGCGCA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M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AGAAAGCTTATTATATAA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CGTGTCTATGATGTTCA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O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GGARAGTTTATTGTATAC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1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CGTATCTATAATGTTGA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Q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AATCTGCTGTTTGCCAGTG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AGTGTCAATGATATTGCA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S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AGCTTACTATACAGTAG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GGAGTATCTACAATATTTA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W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GAGCCTGCTATATGCCAG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4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GCGTATCCACAATGTTAA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te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(K)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GATAGGAACAGCAGTA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AGCAGATCCTACTCCTT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7160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minoglycoside ARGs</w:t>
            </w:r>
          </w:p>
        </w:tc>
        <w:tc>
          <w:tcPr>
            <w:tcW w:w="15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h(2′′)-Ib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GGACGCTGAGATATATGAGCA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2" w:name="_GoBack"/>
            <w:bookmarkEnd w:id="2"/>
            <w:r>
              <w:rPr>
                <w:rFonts w:cs="Times New Roman" w:ascii="Times New Roman" w:hAnsi="Times New Roman"/>
                <w:color w:val="000000"/>
                <w:szCs w:val="21"/>
              </w:rPr>
              <w:t>867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TTTGTAGCAATTCAGAAACACCCTT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TGGTGATAACGGCAATT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8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3" w:name="OLE_LINK62"/>
            <w:bookmarkStart w:id="4" w:name="OLE_LINK61"/>
            <w:r>
              <w:rPr>
                <w:rFonts w:cs="Times New Roman" w:ascii="Times New Roman" w:hAnsi="Times New Roman"/>
                <w:color w:val="000000"/>
                <w:szCs w:val="21"/>
              </w:rPr>
              <w:t>CCAATCGCAGATAGAAGGC</w:t>
            </w:r>
            <w:bookmarkEnd w:id="3"/>
            <w:bookmarkEnd w:id="4"/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t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GTCAAGGGATTGAAAC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9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ATCGTAGAACATATTGG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a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CCTTCGGCGCGATTTTG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3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AGCGCAATGACATTCTTG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ad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E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GAATTATTCCCACCTGA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6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AAACCCCTATTAAAGC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ac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ˊ)</w:t>
            </w: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b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ATGAGTGGCTAAATCGAT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5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GCTTTCTCGTAGCA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rm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AAATGACAGTTCCTAT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6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AAATGAGTGCCTTGGAGG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rm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GAACATCAACGATGCCCT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9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TTCTGATTGGCTTATCCA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7160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Quinolone ARGs</w:t>
            </w:r>
          </w:p>
        </w:tc>
        <w:tc>
          <w:tcPr>
            <w:tcW w:w="15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S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CCATGCCCGAAGTTATCA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7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TGCTTGGAGTGTGTTGGT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aac(6</w:t>
            </w:r>
            <w:bookmarkStart w:id="5" w:name="OLE_LINK60"/>
            <w:bookmarkStart w:id="6" w:name="OLE_LINK59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ˊ</w:t>
            </w:r>
            <w:bookmarkEnd w:id="5"/>
            <w:bookmarkEnd w:id="6"/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)-Ib-cr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ATGCGGATCCAATGAGCAACGCAAAAACAAAGTTAG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4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AGCGAATTCTTAGGCATCACTGCGTGTTCGCT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TTCTCACGCCAGGATTTG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3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GATTGGCATTGCTCCAGT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gry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ATGTCGGTCATTGTTGG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5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TACCTACGGCGATACCGGA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GATCGGACTGCTTGTGG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8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CACATGGTGCAGGGGATT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D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TGGAGCTTGTCAGGGATT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5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CTGCGAGATATCATGCGT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pa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CCTAAACAACGCACGGAAA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2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CACGGGAGGTAACCAGA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qnr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GTGCTGTATGCACCGAAT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3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ATCGCGCTGAAGAACTGT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7160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hloramphenicol ARGs</w:t>
            </w:r>
          </w:p>
        </w:tc>
        <w:tc>
          <w:tcPr>
            <w:tcW w:w="15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TGATATGGGATAGTGTT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9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CACATACTGCATGATG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88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TGACCTGAATACCTGGAA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7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CACATACTGCATGATG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I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ACTCATCCGATATTGA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5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CACATACTGCATGATG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ca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V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GGTAAAGCGAAATTGTAT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1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ATCACATACTGCATGATG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fl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R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CGTCATTCCTCACCTT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TCACGGGCCACGCTGTGT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39" w:hRule="atLeast"/>
        </w:trPr>
        <w:tc>
          <w:tcPr>
            <w:tcW w:w="7160" w:type="dxa"/>
            <w:gridSpan w:val="5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lfonamide ARGs</w:t>
            </w:r>
          </w:p>
        </w:tc>
        <w:tc>
          <w:tcPr>
            <w:tcW w:w="159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u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CACCGGAAACATCGCTGCAC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3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</w:tr>
      <w:tr>
        <w:trPr>
          <w:trHeight w:val="139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GAAGTTCCGCCGCAAGGCTCG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11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u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CGGTGGAGGCCGGTATCTGG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</w:p>
        </w:tc>
      </w:tr>
      <w:tr>
        <w:trPr>
          <w:trHeight w:val="315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GGAATGCCATCTGCCTTGAG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132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000000"/>
                <w:szCs w:val="21"/>
              </w:rPr>
              <w:t>sul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II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CGTTCAGCGAATTGGTGCAG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</w:t>
            </w:r>
          </w:p>
        </w:tc>
        <w:tc>
          <w:tcPr>
            <w:tcW w:w="1701" w:type="dxa"/>
            <w:gridSpan w:val="2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</w:tr>
      <w:tr>
        <w:trPr>
          <w:trHeight w:val="274" w:hRule="atLeast"/>
        </w:trPr>
        <w:tc>
          <w:tcPr>
            <w:tcW w:w="132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CGTTCACGCCTTACACCAGC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74" w:hRule="atLeast"/>
        </w:trPr>
        <w:tc>
          <w:tcPr>
            <w:tcW w:w="132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lA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W</w:t>
            </w:r>
          </w:p>
        </w:tc>
        <w:tc>
          <w:tcPr>
            <w:tcW w:w="3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TTGAGCAAGCACTCCAGCAG</w:t>
            </w:r>
          </w:p>
        </w:tc>
        <w:tc>
          <w:tcPr>
            <w:tcW w:w="1418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9</w:t>
            </w:r>
          </w:p>
        </w:tc>
        <w:tc>
          <w:tcPr>
            <w:tcW w:w="1701" w:type="dxa"/>
            <w:gridSpan w:val="2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</w:tr>
      <w:tr>
        <w:trPr>
          <w:trHeight w:val="236" w:hRule="atLeast"/>
        </w:trPr>
        <w:tc>
          <w:tcPr>
            <w:tcW w:w="13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7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V</w:t>
            </w:r>
          </w:p>
        </w:tc>
        <w:tc>
          <w:tcPr>
            <w:tcW w:w="35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CCAGCCTTAGCAACCACATGG</w:t>
            </w:r>
          </w:p>
        </w:tc>
        <w:tc>
          <w:tcPr>
            <w:tcW w:w="1418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01" w:type="dxa"/>
            <w:gridSpan w:val="2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21:38:00Z</dcterms:created>
  <dc:creator>Huan</dc:creator>
  <dc:description/>
  <cp:keywords/>
  <dc:language>en-US</dc:language>
  <cp:lastModifiedBy>Huan</cp:lastModifiedBy>
  <dcterms:modified xsi:type="dcterms:W3CDTF">2017-03-01T21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